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9F25E" w14:textId="13BCFA29" w:rsidR="00426817" w:rsidRPr="00853FFC" w:rsidRDefault="00426817" w:rsidP="00E97871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853FF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Excluded studies</w:t>
      </w:r>
      <w:r w:rsidR="00EF18BC" w:rsidRPr="00853FF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with reasons.</w:t>
      </w:r>
    </w:p>
    <w:tbl>
      <w:tblPr>
        <w:tblW w:w="14151" w:type="dxa"/>
        <w:tblInd w:w="-426" w:type="dxa"/>
        <w:tblLook w:val="04A0" w:firstRow="1" w:lastRow="0" w:firstColumn="1" w:lastColumn="0" w:noHBand="0" w:noVBand="1"/>
      </w:tblPr>
      <w:tblGrid>
        <w:gridCol w:w="530"/>
        <w:gridCol w:w="1753"/>
        <w:gridCol w:w="635"/>
        <w:gridCol w:w="5020"/>
        <w:gridCol w:w="2104"/>
        <w:gridCol w:w="2964"/>
        <w:gridCol w:w="1145"/>
      </w:tblGrid>
      <w:tr w:rsidR="00426817" w:rsidRPr="00853FFC" w14:paraId="415B44A8" w14:textId="77777777" w:rsidTr="008F141B">
        <w:trPr>
          <w:trHeight w:val="320"/>
        </w:trPr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471F" w14:textId="2F787A69" w:rsidR="00426817" w:rsidRPr="00853FFC" w:rsidRDefault="00426817" w:rsidP="0042681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3A8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uthor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B40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E40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itle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D3F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Journal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472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OI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F4A8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Reasons for exclusion</w:t>
            </w:r>
          </w:p>
        </w:tc>
      </w:tr>
      <w:tr w:rsidR="00426817" w:rsidRPr="00853FFC" w14:paraId="43CC7AB4" w14:textId="77777777" w:rsidTr="008F141B">
        <w:trPr>
          <w:trHeight w:val="320"/>
        </w:trPr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C78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98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barra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L., J. J. Lopez, I. Jardin, et al.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D07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0C3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fhb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s a Novel Cytosolic Ca&lt;Sup&gt;2+&lt;/Sup&gt; Sensor That Modulates Stim1-Saraf Interaction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C51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4A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9549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522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F76EBE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268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7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Alexander,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.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annink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F5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613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loring the Molecular Genetic Foundations of Cancer Biology and How Biomedical Advances Are Made in an Advanced Undergraduate Cour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E2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chemistry and Molecular B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20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bmb.212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5DA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F3E652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91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1E9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vin, Z., G. G. Laurence, B. R. Colema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7A2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8C6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gulation of L-Type Inward Calcium Channel Activity by Captopril and Angiotensi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Via the Phosphatidyl Inositol 3-Kinase Pathway in Cardiomyocytes from Volume-Overload Hypertrophied Rat Hear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E0C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nadian Journal of Physiology and Pharmac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031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39/y11-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9BD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7077A7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EE5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7E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Andjelic, S., G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Zupanci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rovse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BC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CEC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terior Lens Capsule as a Tool to Study the Physiology of Human Lens Epithelial Cells</w:t>
            </w:r>
          </w:p>
        </w:tc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79B1" w14:textId="55E5689F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Zdravnisk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estni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-Slovenian Medical Journal </w:t>
            </w:r>
            <w:r w:rsidR="008F141B"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8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1B278A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3F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9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tac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J. M., C. Y. Guo,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tfi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9C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AA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ystematic Analysis of Rebase Identifies Numerous Type I Restriction-Modification Systems with Duplicated, Distinct 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sd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Specificity Genes That Can Switch System Specificity by Recombin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7F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system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A02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28/mSystems.00497-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BE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D4BA6A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217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14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i, L., Z. B. Yu, C. Z. W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47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7F4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ual Role of Tgf-Β1 o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Induced Apoptosis in Lung Epithelial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81C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spiratory Physiology &amp; Neurob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A79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resp.2011.04.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09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A6E512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06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76F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Beyer, M.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nderse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I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osagare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2C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2C8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Effects of Arsenic Trioxide in Combination with Retinoic Acids on Cutaneous T-Cell Lymphoma Cell Lin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B2B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kin Pharmacology and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425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438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B7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3656235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866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08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harhan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 S.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orojevi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a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C2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99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l-10 Protects Mouse Intestinal Epithelial Cells from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-Induced Apoptosis Via Modulating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ression and Altering Caspase-8 and Flip Express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BAB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C16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438.2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B4D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006284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28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A43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Blair, C.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uli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 Willoughby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AF2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095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techol-&lt;I&gt;O&lt;/I&gt;-Methyltransferase Val158met Polymorphism Interacts with Early Experience to Predict Executive Functions in Early Childhoo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66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velopmental Psychob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D45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dev.213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D2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485045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4B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02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Bogle, J. M.,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rr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 Wester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0AB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3F2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abyrinthine Concussion Following Gunshot Injury: A Case Repor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ED9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rnational Journal of Aud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E68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109/14992027.2016.11663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03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86F376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29A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0B0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olzon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F.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spost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S. M. Marchese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FF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CFD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isrupt of Intra-Limb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p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attern in Parkinsonian Patients Performing Index-Finger Flex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2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86C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18.017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72F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516631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9A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01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oondam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Y.,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ongvu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 H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antisir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05A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33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verted U-Shaped Response of a Standardized Extract of 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entell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siatica&lt;/I&gt; (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c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233) on Memory Enhance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FB7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cientific Report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640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38/s41598-019-44867-z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9CE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73E173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7A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654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Booth, L., J. L. Roberts,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ruickshank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51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9C6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de5 Inhibitors Enhance Celecoxib Killing in Multiple Tumor Typ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972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9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48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510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3119B3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701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89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orracc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R. A., J. D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ulve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C.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ngin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9D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22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ometric Patterns of Time-Delay Plots from Different Cardiac Rhythms and Arrhythmias Using Short-Term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k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14A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linical Physiology and Functional Imaging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13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1/cpf.124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7E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37695B5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5A1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ADF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o, Y., S. Adhikari, A. D. 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005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B3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chanism of Induction of Pancreatic Acinar Cell Apoptosis by Hydrogen Sulfid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96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EF5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00547.2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187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5B33FD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50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302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arlisle, R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.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A.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uo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5D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05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ptimization of Energy and Time Predicts Dynamic Speeds for Human Walk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B64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lif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8F1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7554/eLife.819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35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EB4834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88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E1D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arlson, D. A., P.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ahril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K. Ritter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50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90E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chanisms of Repetitive Retrograde Contractions in Response to Sustained Esophageal Distension: A Study Evaluating Patients with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stfundoplicati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ysphagi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2D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CA7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368.2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7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10F367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F7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18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arlson, D. A., W. J. Kou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sih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D6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1E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petitive Antegrade Contraction: A Novel Response to Sustained Esophageal Distension Is Modulated by Cholinergic Influe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4D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A10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305.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BD9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9B5B65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8EC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BC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atanzaro, J. N., P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eraj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S. Y. Zhe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1C3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6E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lectrocardiographic T-Wave Changes Underlying Acute Cardiac and Cerebral Even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B0E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Emergency Medici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0BD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ajem.2007.10.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D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213862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699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D0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hanvorachot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P. and V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ngrakhananon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CD6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CCA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uabain Downregulates Mcl-1 and Sensitizes Lung Cancer Cells to Trail-Induced Apoptos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BDD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B5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00225.20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6B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9A8230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F5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4FC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hen, J., C. L. Wu, B. L. Zh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509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C63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iggyba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Transposon-Mediated Transgenesis in the Pacific Oyster (&lt;I&gt;Crassostrea Gigas&lt;/I&gt;) - First Time in Mollus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9A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9D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18.008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C2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923EA5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979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0E2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hen, P., W. L. Gu, M. Z. Go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3AD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A1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rtesunate Decreases Β-Catenin Expression, Cell Proliferation and Apoptosis Resistance in the Mg-63 Human Osteosarcoma Cell 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A64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F8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841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BB6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82C8B7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BA3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A8C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larke, A. L.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trou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J. V. Walsh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96D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86A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te of Action of Fatty Acids and Other Charged Lipids on Bk&lt;Sub&gt;Ca&lt;/Sub&gt; Channels from Arterial Smooth Muscle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BEB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55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00364.2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C70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2E26B0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72D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2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DD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ronemberg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, A. C. L. da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ilva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N. Calixt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565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71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mportance of Intraocular Pressure Measurement at 6:00 A.M. In Bed and in Darkness in Suspected and Glaucomatous Patien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342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quiv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rasileir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Oftalmologi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4A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590/s0004-27492010000400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48E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5AD3EF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284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679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ronin, J. N., D. C. Crockett, G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rchiazz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E07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322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ra-Tidal Pao&lt;Sub&gt;2&lt;/Sub&gt; Oscillations Associated with Mechanical Ventilation: A Pilot Study to Identify Discrete Morphologies in a Porcine Mode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0C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nsive Care Medicine Experimental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A5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86/s40635-023-00544-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BAB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577CA2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C3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91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row, T., J. Ta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joom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62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E25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e Regulatory Effects of a Large Chromosomal Inversion in Highland Maiz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EB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etic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488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371/journal.pgen.10092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B2C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0542ED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DFD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65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allman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R. and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rosovsky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742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9DA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cheduled Wheel Access During Daytime: A Method for Studying Conflicting Zeitgeber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3D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00A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06.04.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612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F60CE6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33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A4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argel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E., V. Renaud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ecoss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71C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AE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veolae-Mediated Effects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nf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Α on Human Skeletal Muscle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C93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erimental Cell Research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89D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yexcr.2018.07.0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9F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2EFEBD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68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067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Dasgupta, T., D. H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rol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J. A. Owe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CF0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1F4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Fundamental Trade-Off in Covalent Switching and Its Circumvention by Enzyme Bifunctionality in Glucose Homeostas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AC0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Biological 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822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74/jbc.M113.5465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0A8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43C1B9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25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6F0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ave, M., J. Levin, S. W. Ruffin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D5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5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Novel Egg-in-Cube System Enables Long-Term Culture and Dynamic Imaging of Early Embryonic Develop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3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318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2.8937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7C9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D14ED5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852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A2E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Dawson, P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.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D. Markovic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B5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1B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gulation of the Mouse &lt;I&gt;Nas1&lt;/I&gt; Promoter by Vitamin D and Thyroid Hormo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E67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fluger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i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-European Journal of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32E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24-002-0789-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4E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1BE705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61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41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de Abreu, R. M., A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ta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B. Cairo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46A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4E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Transfer Entropy Approach for the Assessment of the Impact of Inspiratory Muscle Training on the Cardiorespiratory Coupling of Amateur Cyclis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1E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FA5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0.001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AD1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C7C09F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DF4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3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B3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Desir, S., P. Wong,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urbyvill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14B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3A0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rcellular Transfer of Oncogenic 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r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Via Tunneling Nanotubes Introduces Intracellular Mutational Heterogeneity in Colon Cancer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EE3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ncer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AAD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90/cancers110708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AB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07F164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1A8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547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opic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X. C.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vangelou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R. C. Ferreira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4C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EDE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Widespread Seasonal Gene Expression Reveals Annual Differences in Human Immunity and Physiolog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958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ature Communication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BF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38/ncomms8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C81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514B2B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B2E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1F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agle, K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7F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E68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dhd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mpacted by Sulfotransferase (Sult1a) Inhibition from Artificial Food Colors and Plant-Based Food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E6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7A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14.06.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D4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0C148D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68E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152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leazer, C. D. and R. S. Kels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6D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DEF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fluence of Study Approaches and Course Design on Academic Success in the Undergraduate Anatomy Laborator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0B9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atomical Sciences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8C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ase.17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98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09B2D4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13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6DD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lisha, G., S. Halder, D. A. Carlso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341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E4B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Mechanics-Based Perspective on the Pressure-Cross-Sectional Area Loop within the Esophageal Bod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684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C0B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2.10663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53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F435C1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989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B8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Estienne, V.,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risbarr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lanchi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A3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100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 in Vitro Model Based on Cell Monolayers Grown on the Underside of Large-Pore Filters in Bicameral Chambers for Studying Thyrocyte-Lymphocyte Interaction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759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F2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00024.2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4E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2E8D26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C8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B3C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Fabian, D.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ukovská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uhá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F1F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AB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poptotic Processes and DNA Cytosine Methylation in Mouse Embryos Arrested at the 2-Cell Stag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515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Zygot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A0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7/s09671994090054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E68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30D3CB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7C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89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ssin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, A.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copinh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L. B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esste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B19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0F7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Κ-Opioid Receptors in the Infralimbic Cortex Modulate the Cardiovascular Responses to Acute Stres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75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eriment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07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3/expphysiol.2014.084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CF7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53C491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C1B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D6B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eoktistov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,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eseric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nayotov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Dimitrova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CB4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1E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ick Your Poison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ipoptosom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a Cell Death Platform Regulating Apoptosis and Necroptos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B47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 Cycl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F6E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4161/cc.11.3.190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9BD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98C78E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EB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4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B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ernandez, R., M. Oliveira-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ouza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G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lnic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8FD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AE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a&lt;Sup&gt;+&lt;/Sup&gt;-Independent Proton Secretion in Mdck-C11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50C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fluger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i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-European Journal of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6E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2400004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1B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6656DE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BB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140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icic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E., J.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rald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Gómez, M. L. Jenning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935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C8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symmetry of Inverted-Topology Repeats in the Ae1 Anion Exchanger Suggests an Elevator-Like Mechanis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2A3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Gener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07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5/jgp.2017118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8E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CB4156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AEB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239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ormich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P., E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ad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C. Battist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C09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F4B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poptosis i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dasi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: An in Vitro Study of Lymphocytes and Fibroblasts from a Cohort of Italian Patien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C92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B6C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16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3B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8CFDC9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E94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33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rançois-Étienne, S., L. Nicolas, N. Eric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6FB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7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mportant Role of Endogenous Microbial Symbionts of Fish Gills in the Challenging but Highly Biodiverse Amazonian Blackwater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80E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ature Communication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B0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38/s41467-023-39461-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6E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32C338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D96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403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ynn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L., F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uf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H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regerse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7AD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6EA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istensibility of the Anal Canal in Patients with Systemic Sclerosis: A Study with the Functional Lumen Imaging Prob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A3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lorectal Diseas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95F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1/codi.120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01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36DAD0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24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B0A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itanak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C.,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pazafir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I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eis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6C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74E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Calpain-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lpastati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ystem and the Calcium Paradox in the Isolated Perfused Pigeon Hear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90A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C8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0718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4E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094BD95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D7F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B9E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m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N. J., M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ang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A. F.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nsten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B6D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B4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hylphenidate and Atomoxetine Enhance Prefrontal Function through Α&lt;Sub&gt;2&lt;/Sub&gt;-Adrenergic and Dopamine D&lt;Sub&gt;1&lt;/Sub&gt; Receptor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3D0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the American Academy of Child and Adolescent Psychia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8B4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jaac.2010.06.0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384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6BBAA3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30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C2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o, X. L., J. J. Yang, S. J. W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66A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88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ffects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rference-Mediated Silencing of Toll-Like Receptor 4 Gene on Proliferation and Apoptosis of Human Breast Cancer Mcf-7 and Mda-Mb-231 Cells: An in Vitro Stud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CF0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37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65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D6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1246C0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02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5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55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rbay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L. S., D. M. Harris, S. M. Fiore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2E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CEC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Metacognitive Confidence Calibration (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c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) Tool to Help Medical Students Scaffold Diagnostic Reasoning in Decision-Making During High-Fidelity Patient Simulation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AD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525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156.2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93F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B24B37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E0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66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ibbs, W. S., S. M. Garrett, C. C. Beeso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B7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AF6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dentification of Dual Mechanisms Mediating 5-Hydroxytryptamine Receptor 1f-Induced Mitochondrial Biogenes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F1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Ren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5B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renal.00324.2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2F0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936C9B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0EE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8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ibellin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D., M. C. Re, C. Pont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5D5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A6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iv-1 Tat Protein Concomitantly Down-Regulates Apical Caspase-10 and up-Regulates C-Flip in Lymphoid T Cells: A Potential Molecular Mechanism to Escape Trail Cytotoxicit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F50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B2B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02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73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1F8DAD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8F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AF9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Goodwin, S. B., C. B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cCoris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J.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valett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3E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C2A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Mitochondrial Genome of the Ethanol-Metabolizing, Wine Cellar Mold 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Zasmidium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ellar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Is the Smallest for a Filamentous Ascomyce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8F8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ungal B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FD3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funbio.2016.05.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D2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9800D0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8D3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AE1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orja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D.,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rab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J. Babic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8F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05A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r-Individual Variability in Postural Control During External Center of Mass Stabiliz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C2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2E8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1.7227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1F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E673D5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95E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AC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osa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, R. Markovic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jmu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71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39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Analysis of Intracellular and Intercellular Calcium Signaling in Human Anterior Lens Capsule Epithelial Cells with Regard to Different Types and Stages of the Catarac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AFB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54F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371/journal.pone.01437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4D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039AF4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443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E2D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raber, T. G., L. Ferguson-Stegall, J. H. Kim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B0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0B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57bl/6 Neuromuscular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ealthspa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coring Syste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0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s of Gerontology Series a-Biological Sciences and Medical Science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A4F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93/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ero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/glt0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27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4FCBB3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57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FA7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Guerra, M., M. J. Amorim, C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rá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Silva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6E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CFB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raventricular Pressure Gradients Throughout the Cardiac Cycle: Effects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schaemi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Modulation by Afterloa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FA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eriment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B0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3/expphysiol.2012.0663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7F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A2B732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263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5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BA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uo, W., N. Huang, J. Ca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D8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DD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atty Acid Transport and Metabolism in Hepg2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1E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F3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386.2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03B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24ED8A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18C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7FA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Hamed, H. A.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avalla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S. Grant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E85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18F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orafenib/Regorafenib and Lapatinib Interact to Kill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n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umor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60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A8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46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2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DE43DF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57A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803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amed, H. A., Y. Yamaguchi, P. B. Fisher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2AC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075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orafenib an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da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hibitors Synergize with Trail to Kill Tumor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E5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0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43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1B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14F285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6AA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DD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ancock, P. A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90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767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 Defense of the Maximal Adaptability Mode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B31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41B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22.1138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B51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13FE0C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C01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F3F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arit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Y.,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iyauch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arasaw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BD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69F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ltered Expression of Junctional Adhesion Molecule 4 in Injured Podocyt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8BB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Ren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79E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renal.00253.2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34C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3F8B0A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2EF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3C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ees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D., C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uvan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H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olzing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205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31B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pical Expression or Expression in a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n Polarized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 of Hoat1 Inverses Regulation by Epidermal Growth Factor (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gf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) as Compared to Basolateral Hoat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6B2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4A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0781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F9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0476CA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06E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BF0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Heller, L. J., D. E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ohrma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J. A. Smith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99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15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ultitrack System for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uperfusin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solated Cardiac Myocyt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9CD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32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914.2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8D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AA5A0D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F62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B1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Holst, S. C., T. Müller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lom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0E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F2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unctional Polymorphisms in Dopaminergic Genes Modulate Neurobehavioral and Neurophysiological Consequences of Sleep Depriv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05C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cientific Report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6B2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38/srep459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21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3E8C28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0C9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6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3CE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orstman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A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BE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BB7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t Wasn't Me; It Was My Brain - Obesity-Associated Characteristics of Brain Circuits Governing Decision-Mak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D1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73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17.04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561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933B30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A7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A19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u, P., Y. N. Gao, Y. Q. Zh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F21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A30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Ultrasound Image-Based Deep Learning to Differentiate Tubal-Ovarian Abscess from Ovarian Endometriosis Cys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B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2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3.11018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763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6C91D0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46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6A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Huang, J. F., M. Tian, C.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28A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BD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reliminary Studies on Induction of Apoptosis by Abamectin in &lt;I&gt;Spodoptera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rugiperd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(Sf9) Cell 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B2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esticide Biochemistry and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F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estbp.2011.04.0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BC7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9EC942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D8A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87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uang, X. T., J. J. Wang, J. L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1EC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A08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revalence of Phase Variable Epigenetic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nverton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ong Host-Associated Bacteri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14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ucleic Acids Research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32F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93/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a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/gkaa9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520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7523B7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E81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77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Hull, J. J., E. J. Hoffmann, O.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rer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A5E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3E7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dentification of the Western Tarnished Plant Bug (&lt;I&gt;Lygus Hesperus&lt;/I&gt;) Olfactory Co-Receptor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Orc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: Expression Profile and Confirmation of Atypical Membrane Topolog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BB5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rchives of Insect Biochemistry and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B75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arch.210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9A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91E62A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9C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9BB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ütterman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 and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emmert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1C1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4DC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oes the Inverted-U Function Disappear in Expert Athletes? An Analysis of the Attentional Behavior under Physical Exercise of Athletes and Non-Athlet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10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80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14.04.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1D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D521DA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063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8DB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mperial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, K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lbayed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F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oussallieh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50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7A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abolomic Profile of the Adrenal Gland: From Physiology to Pathological Condition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00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ndocrine-Related Cance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3D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530/erc-13-02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7F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0C7A80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9D3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D8B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Ives, S. J., R. H. I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ndtback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R. D. Noye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A65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0F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uman Skeletal Muscle Feed Arteries Studied &lt;I&gt;in Vitro&lt;/I&gt;: The Effect of Temperature on Α&lt;Sub&gt;1&lt;/Sub&gt;-Adrenergic Responsivenes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8CA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eriment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72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3/expphysiol.2011.0593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237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A7F570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468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F3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Jagtap, N.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alapal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D. N. Redd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13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1F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ssessment of Pyloric Sphincter Physiology Using Functional Luminal Imaging Probe in Healthy Volunteer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B4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eurogastroenterology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Motilit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F7B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5056/jnm192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57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1D06AD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024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7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99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edrzejcza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W. W., R. Milner, L. Olszewsk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64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FAA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eightened Visual Attention Does Not Affect Inner Ear Function as Measured by Otoacoustic Emission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BE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erj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36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7717/peerj.41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4D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1A4EAC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69F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0B4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Kas, M. J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.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D. M. Edga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77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C5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otic Phase Response Curve in 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Octod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gus&lt;/I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gt;::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ssessment as a Function of Activity Phase Prefere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7B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Regulatory Integrative and Comparative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E83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regu.2000.278.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5.R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6E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72DECE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5B2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56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halyf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, V.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royk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Z. H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Qia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751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967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osomes and Metabolic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unctioni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ice Exposed to Alternating Dark-Light Cycles Mimicking Night Shift Work Schedul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D7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4E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17.008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A6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B1DF88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920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887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han, H. A., K. Mehmood and R. Al-Hamd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4A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D7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ersistent Junctional Reciprocating Tachycardia (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jr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F44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Kuwait Medical Journal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1FE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1A9014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0B9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561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Kim, Y. R., M.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vellan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eissled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10C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99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teady-State and Dynamic Contrast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maging of Human Prostate Cancer Xenograft Tumors: A Comparative Stud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DB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echnology in Cancer Research &amp; Treatment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AAB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77/1533034602001006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32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CAEEAB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3C8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B6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Klein, H., L. Garneau, U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nderal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163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D12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tructural Determinants of the Closed Kca3.1 Channel Pore in Relation to Channel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ting::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sults from a Substituted Cysteine Accessibility Analys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27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Gener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F6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5/jgp.2006097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3A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6180BF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1AB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B23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Kolb, J. M., F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ssorruss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isipat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7D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E9B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ole of Short Interval Flip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nometry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 Predicting Long-Term Outcomes after Per-Oral Endoscopic Myotom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FFE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rgical Endoscopy and Other Interventional Technique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F6E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64-023-10319-z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A3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B91423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C51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73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ong, Z. Y., X. J. Zhu, S. H. Zh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0DB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AF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ase Contrast Microscopy of Living Cells within the Whole Lens: Spatial Correlations and Morphological Dynamics</w:t>
            </w:r>
          </w:p>
        </w:tc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D6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olecular Vision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927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E91AD6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65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8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1F6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ongsupho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P., D. Cassidy, F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omeir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75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5D2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tformin Treatment of Diabetes Mellitus Increases the Risk for Pancreatitis in Patients Bearing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ft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Mutation S573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10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460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3030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99D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591616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87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D7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Kothari, M., U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omashekha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R. Kothar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FC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520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'Flip-Flap' Hernia Sac Sandwich Mesh Hernioplasty for Giant Incisional Herni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B5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ropical Doct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832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77/004947552311564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B02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47C209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7E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ACB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otula-Bala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il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wlick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E6D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06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sights into the Role of Estrogen-Related Receptors Α, Β and Γ in Tumor Leydig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F3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issue &amp; Cell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491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tice.2018.04.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25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AD9B7F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0D8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0E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roek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C. A. G.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deeb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N. G. Shrive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55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78B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mpression Induced by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ressure Overload Decreases Regional Coronary Blood Flow in Anesthetized Dog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D29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BD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1140.2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8F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2867B9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87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20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roek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C. A. G.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deeb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J. V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yber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D87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AF7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2d Fe Model of the Heart Demonstrates the Role of the Pericardium in Ventricular Deform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DB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3A7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077.2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551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A84516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19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9CC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uebl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W. M., M. Mertens and A. R. Pri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E1A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4E7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Two-Component Simulation Model to Teach Respiratory Mechanic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46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3B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01.2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DE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EA4EBB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F5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6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uzmiszy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K., A. L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ell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maglyukov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B37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C1A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reatment of Cardiovascular Dysfunction with Pde3-Inhibitors in Moderate and Severe Hypothermia-Effects on Cellular Elimination of Cyclic Adenosine Monophosphate and Cyclic Guanosine Monophospha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08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83A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2.9230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48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632D4C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32D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82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yläniem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 K., R. Kaukonen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yllyviit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FC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52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Regulation and Role of C-Flip in Human Th Cell Differenti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BE6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66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371/journal.pone.0102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986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B6C9F8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27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F7C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ee, J. H., J. S. Lee, S. Kim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A3F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6C0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mparison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ytotoxicitie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Wound Healing Effects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iquafoso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etrasodium and Hyaluronic Acid on Human Corneal Epithelial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FC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Korean Journal of Physiology &amp; Pharmac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33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4196/kjpp.2017.21.2.1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4F1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01584A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37F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5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ee, P. H., J. K. Song, B. J. Su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CF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7A3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utcomes of Patients with Stress-Induced Cardiomyopathy Diagnosed by Echocardiography in a Tertiary Referral Hospita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92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the American Society of Echocardiograph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D35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echo.2010.05.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72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995DE6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05E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9BA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Lee, S., M. Mele,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h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F6E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67C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a&lt;Sup&gt;+&lt;/Sup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gt;,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co</w:t>
            </w:r>
            <w:proofErr w:type="spellEnd"/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Sub&gt;3&lt;/Sub&gt; &lt;Sup&gt;-&lt;/Sup&gt;-Cotransport Is Functionally Upregulated During Human Breast Carcinogenesis and Required for the Inverted Ph Gradient across the Plasma Membra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83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fluger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i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-European Journal of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64B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24-014-1524-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0EB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D80D55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A6F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59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Leo, F.,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uvorav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S. K. Heuser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B8F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F80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d Blood Cell and Endothelial Enos Independently Regulate Circulating Nitric Oxide Metabolites and Blood Press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AE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ircul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72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61/circulationaha.120.0496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367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9CA161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BD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5CB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ewins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O., E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dan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E. Bib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290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F8A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kalitoleranc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: A Biological Function for a Multidrug Transporter in Ph Homeostas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2BF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roceedings of the National Academy of Sciences of the United States of America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724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73/pnas.04053751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A5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AB024A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9D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27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, C., H. Y. Zhang, Y. Li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6A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D8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ffects of Levonorgestrel and Progesterone on Oviductal Physiology in Mamma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AA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productive Biology and Endocrin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0E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86/s12958-018-0377-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E61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A7BBE3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C15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F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, L. F., Y. F. Li, Z. Y. Da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620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C8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ipid Metabolism in Vascular Smooth Muscle Cells Influenced by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cm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fec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DD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34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478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830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D38130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42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9D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, X. B., M. W. Wu, D. W. A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93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452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ppression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afazzi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romotes Thyroid Cancer Apoptosis Via Activating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n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gnaling Pathway and Enhancing Inf2-Mediated Mitochondrial Fiss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FF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808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82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61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C02C3D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80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82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Li, Y. X., X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u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X. B. W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867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79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ytotoxic Effect of Protoporphyri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x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o Human Leukemia U937 Cells under Ultrasonic Irradi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0DD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18A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3586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77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0D481B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F33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0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2BD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u, W., Q. Meng, Y. T. Su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C7E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C41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argeting P-Glycoprotein: Nelfinavir Reverses Adriamycin Resistance in K562/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d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BD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233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956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3D0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6576D9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EE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3B7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Liu, X., Y. Zheng, N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moshi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531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EA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liposome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: Ph-Triggered Conformational Flip of New &lt;I&gt;Trans&lt;/I&gt;-2-Aminocyclohexanol-Based Amphiphiles Causes Instant Cargo Release in Liposom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D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Liposome Research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714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109/08982104.2012.6984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8E9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0ED031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7E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96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u, Y. N., J. Z. Yuan, T. Y. Ta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758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7D9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etic Inhibition of Protein Kinas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ε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ttenuates Necrosis in Experimental Pancreatit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7AA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27C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432.2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AF9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9A5C72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2FC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5F8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ongpré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J. P., L. J. Sasseville and J. Y. Lapoint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82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507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mulated Annealing Reveals the Kinetic Activity of Sglt1, a Member of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eu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tructural Famil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496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Gener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388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5/jgp.2012108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4E0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79E799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DC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D5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oruss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D., H.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kolo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D. W. Holdsworth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10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18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Vibration of Osteoblastic Cells Using a Novel Motion-Control Platform Does Not Acutely Alter Cytosolic Calcium, but Desensitizes Subsequent Responses to Extracellular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tp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DA8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BD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93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A6D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0A0DC3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27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6E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Lu,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.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M. A. Grec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D58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65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leep Circuitry and the Hypnotic Mechanism of Gaba&lt;Sub&gt;a&lt;/Sub&gt; Drugs</w:t>
            </w:r>
          </w:p>
        </w:tc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D5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linical Sleep Medicine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8B7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DEBBCB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DA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4C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Lyon, A.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ig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incholé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94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2EC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istinct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c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enotypes Identified in Hypertrophic Cardiomyopathy Using Machine Learning Associate with Arrhythmic Risk Marker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A02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F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18.002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0B6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20F6BD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D4C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CA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as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D. L., J. White, B. Sander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79E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863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ole of Cytosolic Vs. Mitochondrial Ca&lt;Sup&gt;2+&lt;/Sup&gt; Accumulation in Burn Injury-Related Myocardial Inflammation and Func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4E1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69A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367.2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F9D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D7D1CA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63F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0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F0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cedo, R., J. L. Fernandes, S. S. Andrade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F7E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449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orphological and Functional Measurements of the Heart Obtained by Magnetic Resonance Imaging in Brazilian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57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quiv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rasileir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rdiologi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7A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5935/abc.201301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BE5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C63203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9D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E91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alhotra, R., Z. W. Lin, C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incenz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A2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07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ypoxia Induces Apoptosis Via Two Independent Pathways i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urka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s: Differential Regulation by Gluco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57F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EDA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2001.281.5.C15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A7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3F0D59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CE8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BDC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né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 and M. Mülle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3FB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B01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emporo-Spectral Imaging of Intrinsic Optical Signals During Hypoxia-Induced Spreading Depression-Like Depolariz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11B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52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371/journal.pone.00439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322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710849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F4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375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rabell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ap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L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ivilotti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F1A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6BF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chanism of Activation of the Prokaryotic Channel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li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y Propylamine: A Single-Channel Stud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426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Gener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7B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5/jgp.2014112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63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FEA2DB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88E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871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arshall, S. E., S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weed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C. H. Greene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65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C0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 Alternative to Synthetic Aortic Grafts Using Jejunum</w:t>
            </w:r>
          </w:p>
        </w:tc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BF2C" w14:textId="0A3DAF3E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Investigative Surgery </w:t>
            </w:r>
            <w:r w:rsidR="00175CD1"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10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E15B33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6B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4B9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cLaughlin, J. E.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hanov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rsky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BD0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E76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sign, Implementation, and Outcomes of a Three-Week Pharmacy Bridging Course</w:t>
            </w:r>
          </w:p>
        </w:tc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35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armaceutical Education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8A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F116B3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7C8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08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cMahon, B. P., J. B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rokjæ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unwald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A9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E8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Functional Lumen Imaging Probe (Flip) for Evaluation of the Esophagogastric Junc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CE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9E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311.2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C3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269D95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86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037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ilyuti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Y. P., A. V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orenevski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V. V. Vasilyeva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31A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88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spase Activation in Trophoblast Cells after Interacting with Microparticles Produced by Natural Killer Cells in Vitr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56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Evolutionary Biochemistry and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0D2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34/s002209302206014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74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F0496E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DDC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F87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ohammadzadeh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T., S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djjad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H. Rahim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8B6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D2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till and Moving Image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vidences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or Mating of &lt;I&gt;Echinococcus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ranulosu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Reared in Culture Media</w:t>
            </w:r>
          </w:p>
        </w:tc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B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ranian Journal of Parasitology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C9F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ADE159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56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A5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onteiro, J. P., A. F. Martins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úci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D08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FF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mesulid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raction with Membrane Model Systems: Are Membrane Physical Effects Involved i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mesulid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itochondrial Toxicity?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01F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oxicology in Vitro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7C4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tiv.2011.05.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B34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A093B0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24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AC8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onteiro, O., A. Bhaskar, A. K. M. 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9B1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7F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mputer-Based Virtual Laboratory Simulations: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abhear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rdiac Physiology Practica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6EF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070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94.2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A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B83BFD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23E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18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oorhouse, A. J., A. Keramidas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Zayki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8CA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BB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ingle Channel Analysis of Conductance and Rectification in Cation-Selective, Mutant Glycine Receptor Channe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F03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Gener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BF6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5/jgp.200285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07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C44B59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317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43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orel, O., L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ese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J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reyssine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BDC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27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Mechanisms Underlying the Formation of Circulating Microparticl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2A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rteriosclerosis Thrombosis and Vascular B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1A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61/atvbaha.109.2009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8A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4EDBC4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AF9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56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Nakamura, T.,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orikosh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K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ugiyama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A4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36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lationship of a Thinned Medial Layer to the Attenuated Contractile Response in Atherosclerotic Coronary Arteri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2B2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40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537.20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08C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B916C3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42C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64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akayama, Y., Y. Nakajima, N. Kato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EC0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8E8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sulin-Like Growth Factor-1 Increases Bone Sialoprotein (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sp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) Expression through Fibroblast Growth Factor-2 Response Element and Homeodomain Protein-Binding Site in the Proximal Promoter of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sp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D8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4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06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DE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267C6A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E1C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75C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shizak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T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92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1A1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ioleoylphosphoethanolamin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tains Cell Surface Glut4 by Inhibiting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k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α-Driven Internaliz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B8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FED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894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CA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F2ED82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35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2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6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Ogasawara, K., T. Terada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sak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A6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293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epatocyte Nuclear Factor-4α Regulates the Human Organic Anion Transporter 1 Gene in the Kidne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4E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Ren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0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renal.00017.2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34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9EB847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A8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0E5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Park, J.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ye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H. Par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EB6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1A7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inosylvi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t a High Concentration Induces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mp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Mediated Autophagy for Preventing Necrosis in Bovine Aortic Endothelial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32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nadian Journal of Physiology and Pharmac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C99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39/cjpp-2014-02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54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5DE844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B71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F29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Parsons, S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.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J. D. Huizing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60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06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ffects of Gap Junction Inhibition on Contraction Waves in the Murine Small Intestine in Relation to Coupled Oscillator Theor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D9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86A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338.2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7EB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E55232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86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E4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inkof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G.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eschel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M. Halbac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FDC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8B2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urine Short Axis Ventricular Heart Slices for Electrophysiological Studi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C3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ve-Journal of Visualized Experiment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BB3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791/557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EA3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2519AF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F50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B9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Penn, A. C., S. R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illiams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I. H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reger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AB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DE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ating Motions Underli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mp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ceptor Secretion from the Endoplasmic Reticulu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67F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mb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7A9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38/emboj.2008.2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A8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08C91C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28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AD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racchi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C. and L. L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eracchia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BA1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354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version of Both Gating Polarity and Co&lt;Sub&gt;2&lt;/Sub&gt; Sensitivity of Voltage Gating with D3n Mutation of Cx5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D9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69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00348.2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798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CCC260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A4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5ED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Popa, T., C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ubsch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P. Jame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B6B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B5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bnormal Cerebellar Processing of the Neck Proprioceptive Information Drives Dysfunctions in Cervical Dystoni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2E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cientific Report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7A6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38/s41598-018-20510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E49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9818C3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0A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A6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ra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Z., I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Yar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B. Z. Katz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3BE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E6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hear Flow-Induced Formation of Tubular Cell Protrusions in Multiple Myeloma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12C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3B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26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BC6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B7BA42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CE7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3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9F9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ts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ine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Opthof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693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A5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Validation of a Simple Model for the Morphology of the T Wave in Unipolar Electrogram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3C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710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064.2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085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402E67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01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AF2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aetoriu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H. A.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rokiæ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eipziger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F3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43E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ransepithelial Pressure Pulses Induce Nucleotide Release in Polarize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dc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DAF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Ren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45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renal.00238.2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96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34FC50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A3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705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Qu, H., L. Cui, J. Rickers-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aunerland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27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BA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atty Acid-Dependent Expression of the Muscl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bp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e - Comparative Analysis of Gene Control in Functionally Related, but Evolutionary Distant Animal System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375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olecular and Cellular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FB1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11010-005-9036-z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C1C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3C993E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62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29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Quiñonez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 and M. DiFranc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E1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EC2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ovel Inverted Triple Grease-Gap Isolation Chamber for Electrophysiological and Calcium Release Studies in Skeletal Muscle Fiber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1A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apanese Journal of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04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2170/jjphysiol.50.4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046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C731E5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CC2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BF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en, M. Q., Y. T. Zhou, H. X. Che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0F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55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Quantitative Analysis of Multiple Elements in Healthy and Remodeled Epithelium from Human Upper Airway Mucosa Using Nuclear Microscop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BD4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ller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8CF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1/all.133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F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82CE20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FCE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8D3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Rescigno, M., V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igue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B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lzasi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7B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5B2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ngagement Induces the Maturation of Dendritic Cells (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c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), the Release of Interleukin (Il)-1β, and the Production of Interferon Γ in the Absence of Il-12 During Dc-T Cell Cognate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nteraction::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New Role for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igand in Inflammatory Respons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3DB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Experimental Medici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643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4/jem.192.11.16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DB8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9D14E9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955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002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Ridgway, L. D., E. Y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im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S. E. Drye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827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09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agi-1 Interacts with Slo1 Channel Proteins and Suppresses Slo1 Expression on the Cell Surfa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64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D9B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00073.2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E4E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D7CF29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382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95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Rodríguez-Arias, M., A. Castillo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aza-Losad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A93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23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ffects of Extended Cocaine Conditioning in the Reinstatement of Place Prefere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2B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44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08.12.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CF2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030F41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97F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B3A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oppongi, R. T., K. P. Champagne-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orgensen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T. J. Siddiqui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95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91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ow-Density Primary Hippocampal Neuron Cult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BDE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ve-Journal of Visualized Experiment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1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791/55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7A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19A2D1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8B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C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Rosen, R., J. M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rza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urko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11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A8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unctional Luminal Imaging Probe Assessment i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ostfundoplicati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atients Changes Management Beyond Manometr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49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Pediatric Gastroenterology and Nutri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8B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97/mpg.00000000000026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ED8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684F93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04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44E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Rosen, S. P., S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bdelhalim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C. A. Jone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3A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40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ffect of Body Position on Pharyngeal Swallowing Pressures Using High-Resolution Manometr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AD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ysphagia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AD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55-017-9866-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8D4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E31E2A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38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44D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Rossi, A. C.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uijmer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P. H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ovendeerd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E12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D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ssessment and Comparison of Left Ventricular Shear in Normal and Situs Inversus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otali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earts by Means of Magnetic Resonance Tagg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2CB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279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502.2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9B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0127C2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3B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A6B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iben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M., G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elisat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C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ipol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9A6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4F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artial Preservation of the Inferior Turbinate in Endoscopic Medial Maxillectomy: A Computational Fluid Dynamics Stud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C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Rhinology &amp; Aller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91C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77/1945892420902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84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ADE005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913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EB8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Saito, H., T. Terada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himakur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E15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3B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gulatory Mechanism Governing the Diurnal Rhythm of Intestinal H&lt;Sup&gt;+&lt;/Sup&gt;/Peptide Cotransporter 1 (Pept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512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42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90317.2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A7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6011D0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AB1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4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94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kanak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akakawaj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S. Nakajima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D93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67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Transposon Mutagenesis System for &lt;I&gt;Bifidobacterium Longum &lt;/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ubsp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&lt;I&gt;Longum&lt;/I&gt; Based on an Is&lt;I&gt;3&lt;/I&gt; Family Insertion Sequence, Is&lt;I&gt;Blo11&lt;/I&gt;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7D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pplied and Environmental Microb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39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28/aem.00824-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AA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01743C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5D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2D8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rdanyé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J.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onfort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N. Conde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51E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F3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mputational Implementation of a Tunable Multicellular Memory Circuit for Engineered Eukaryotic Consorti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EB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9E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15.002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63F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637E34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309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18E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rdell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D., A. M. Kristensen, L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ordon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A7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0EC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erial Intravital 2-Photon Microscopy and Analysis of the Kidney Using Upright Microscop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95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EED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3.11764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29C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78F03C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C31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83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Schmidt, E.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utberle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iegmund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AD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16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poptosis Is Not Required for Acantholysis in Pemphigus Vulgar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F28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6E5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00161.2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355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1D554A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B37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FC0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chroder, E. A., D. E. Burgess, C. L. Manni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697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00D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ight Phase-Restricted Feeding Slows Basal Heart Rate to Exaggerate the Type-3 Long Qt Syndrome Phenotype in Mi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12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E1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341.2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479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4F8620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BB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44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ell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L., A. K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uzmiszy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maglyukov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854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94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reatment of Cardiovascular Dysfunction with Pde5-Inhibitors - Temperature Dependent Effects on Transport and Metabolism of Camp an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gmp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07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54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1.6957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CC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AD2B06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DD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5E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empou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E., O. A. Lakhani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malraj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44B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92E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ndidat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eterotaxy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e Fgfr4 Is Essential for Patterning of the Left-Right Organizer in Xenopu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FE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D02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18.017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D76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147856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4BA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10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e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J. B., M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oody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D. S. Ko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F74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307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pithelial Monolayer Culture System for Real-Time Single-Cell Analys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4B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ical Report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EC8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4814/phy2.12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54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47BD35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89E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5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DC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ethurama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V., B. S. Shu, G. F. Cu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D42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DD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urcumin Induces Autophagic Cell Death in &lt;I&gt;Spodoptera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rugiperd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BA4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esticide Biochemistry and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373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estbp.2017.05.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473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490190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84D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72C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ezgunsay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E. and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ak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49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09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s Moulage Effective in Improving Clinical Skills of Nursing Students for the Assessment of Pressure Injury?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B1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urse Education Toda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E9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nedt.2020.1045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E1C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269526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F7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A4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idoro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V. Y., P. C. Samson, T. N. Sidorova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23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46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-Wire Heart-on-a -Chip I: Three-Dimensional Cardiac Tissue Constructs for Physiology and Pharmacolog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3C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cta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iomateriali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EC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actbio.2016.11.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CA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E4EDF1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590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C43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imonson, S. R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7DE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8A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aking Students Do the Thinking: Team-Based Learning in a Laboratory Cour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D21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30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108.2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599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60B60B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B09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DAB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ira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R., A. H. Ahmad, C. B. A. Aziz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F0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362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m Sleep Deprivation Induces Changes of Down Regulatory Antagonist Modulator (Dream) Expression in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entrobasa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alamic Nuclei of Sprague-Dawley Ra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88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BD1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13105-014-0356-x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B3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6ED74F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5A3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C9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ong, C., S. Choi, K. B. Oh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6F1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A2F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ppression of Trpm7 Enhances Trail-Induced Apoptosis in Triple-Negative Breast Cancer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C5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3A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98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11B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D6CE94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1F9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BBD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orensen, A., M. Sinding, D. A. Peter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70A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4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lacental Oxygen Transport Estimated by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yperoxi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lacental Bol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r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spon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6F9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ical Report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426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4814/phy2.125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DD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CF79EB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6BF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93E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ové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R. J., S. Milkovich, H.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kolo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4B0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F4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ocalized Oxygen Exchange Platform for Intravital Video Microscopy Investigations of Microvascular Oxygen Regul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14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A4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1.6549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B2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18CC60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F9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100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Srinivas, S. P., J.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onann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E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arivièr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B6A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F8A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asurement of Rapid Changes in Cell Volume by Forward Light Scatter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CF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fluger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rchiv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-European Journal of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77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24-003-1145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4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ADF046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8A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6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F6E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Stoyanova, R., J. J. Upson, C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trioti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879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BC2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Use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plification in the Optimal Characterization of Global Gene Expression Using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d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icroarray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B3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41C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00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26A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1698B1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87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72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akeda, K., H. Kasai, H. Tajima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07D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5D3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ixed-Methods Education of Mechanical Ventilation for Residents in the Era of the Covid-19 Pandemic: Preliminary Interventional Stud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5B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D4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371/journal.pone.02879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44A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682F0E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9AF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83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an, J. Y., X. Wang, K. Devada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3F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6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ome Mechanisms of Flip Expression in Inhibition of Hiv-1 Replication i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urka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s, Cd4+T Cells an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bmcs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F27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59A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43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8CE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17AA5B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BF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EE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Tawfik, H.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uz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R. Seeman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67B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AA9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ransport Properties of Gramicidin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on Channel in a Free-Standing Lipid Bilayer Filled with Oil Inclusion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A5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Cell and Developmental B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3A3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cell.2020.5312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E89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9F8029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A6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C0F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eitelbaum, E. N., L. Boris, F. O. Arafat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DA9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4C3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mparison of Esophagogastric Junction Distensibility Changes During Poem and Heller Myotomy Using Intraoperative Fli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7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rgical Endoscopy and Other Interventional Technique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2FD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64-013-3121-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A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59101D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F99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8E7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Teitelbaum, E. N., N. J. Soper, J. E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ndolfin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F4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A7F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 Extended Proximal Esophageal Myotomy Is Necessary to Normaliz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gj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istensibility During Heller Myotomy for Achalasia, but Not Poe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7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rgical Endoscopy and Other Interventional Technique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BF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64-014-3563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36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737643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6D5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884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Teitelbaum, E. N., N. J. Soper, J. E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ndolfin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EA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71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sophagogastric Junction Distensibility Measurements During Heller Myotomy and Poem for Achalasia Predict Postoperative Symptomatic Outcom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39D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rgical Endoscopy and Other Interventional Technique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C9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64-014-3733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A60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EE25C4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78D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27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Teitelbaum, E. N., J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ternbach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R. El Khoury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37B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E9F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Effect of Incremental Distal Gastric Myotomy Lengths o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gj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istensibility During Poem for Achalasi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55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rgical Endoscopy and Other Interventional Technique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82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464-015-4269-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CAA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524CF75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45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4E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Theron, A. E., E. M. Nolte, L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afanechèr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90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A3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olecular Crosstalk between Apoptosis and Autophagy Induced by a Novel 2-Methoxyestradiol Analogue in Cervical Adenocarcinoma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DBD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ancer Cell International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8C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86/1475-2867-13-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FF5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FDE147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7D3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7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C4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Thompson, C., K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eck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A. Hielsche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62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50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solation of Intact, Whole Mouse Mammary Glands for Analysis of Extracellular Matrix Expression and Gland Morpholog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EB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ve-Journal of Visualized Experiment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AF9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791/565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6C1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BA08D2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C5B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4F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rägardh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E.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laess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G. S. Wagner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C4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E7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etection of Acute Myocardial Infarction Using the 12-Lea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c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lus Inverted Leads Versus the 16-Lea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c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(with Additional Posterior and Right-Sided Chest Electrodes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B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linical Physiology and Functional Imaging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047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1/j.1475-097X.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.00761.x</w:t>
            </w:r>
            <w:proofErr w:type="gram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3D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B42D7A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13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42E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repa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X.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rabulos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F. Pui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818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F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Viscoelasticity of Human Alveolar Epithelial Cells Subjected to Stretc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A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Lung Cellular and Molec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A5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lung.00077.2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13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57419D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34E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32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repa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X., F. Puig, N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avar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3C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2B9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ffect of Stretch on Structural Integrity and Micromechanics of Human Alveolar Epithelial Cell Monolayers Exposed to Thrombi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29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Lung Cellular and Molec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6B6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lung.00436.2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5E8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35F810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40E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D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riggian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I., A. Valenzano, M. A.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ilibert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0D3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E43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eart Rate Variability Is Reduced in Underweight and Overweight Healthy Adult Wome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325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linical Physiology and Functional Imaging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490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1/cpf.122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FF5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089E49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E4A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78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Tung, T. C., K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Oshim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G. Cu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91E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48B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ual Upregulation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x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romotes Alloreactive T Cell Apoptosis in Il-10 Gene Targeting of Cardiac Allograf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42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8A0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976.2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33C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798552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3EC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49A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Ulfi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, V. Bader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ratnitskay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AB6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E5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ypochlorous Acid-Modified Human Serum Albumin Suppresses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h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lass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Dependent Antigen Presentation in Pro-Inflammatory Macrophag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25F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dox B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45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redox.2021.1019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71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EEA3C7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3A3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7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3E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Ung, C. Y., S. H. Lam, X. Zh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4B0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6A5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istence of Inverted Profile in Chemically Responsive Molecular Pathways in the Zebrafish Live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351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D1E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371/journal.pone.00278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C2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654218B5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E9A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85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ezMousav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 M., R. J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rry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A. R. Clark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1D7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C8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dividual Differences in Task-Related Activation and Performa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0A0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57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09.06.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FD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DA75CC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AC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BA7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van Zyl, F. J., J. Marais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ieuwoud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307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B7B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mputer Simulation and Physical Phantom Models for Estimating the Dielectric Properties of Rhinoceros Tissu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1FC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o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CF4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371/journal.pone.02165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142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2D87B3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24D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C0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enz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I.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isall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R. Oter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EAF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86B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lass I-Specific Histone Deacetylase Inhibitor Ms-275 Overrides Trail-Resistance in Melanoma Cells by Downregulating C-Fli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52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rnational Immunopharmac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29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intimp.2014.05.0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DD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DC91DA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B4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7FF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enz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,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isall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R. Oter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20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0D9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Overriding of Trail Resistance by the Histone Deacetylase Inhibitor Ms-275 Involves C-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y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up-Regulation in Cutaneous, Uveal, and Mucosal Melanoma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6A8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rnational Immunopharmac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09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intimp.2015.06.0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F13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94E211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474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CD0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ijeepallam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K., V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ndy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unasegara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5E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E7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itragy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peciosa&lt;/I&gt; Leaf Extract Exhibits Antipsychotic-Like Effect with the Potential to Alleviate Positive and Negative Symptoms of Psychosis in Mi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83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armac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AA1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ar.2016.004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F6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624C78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F7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541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o, A. N., S. Kundu, C. Stro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EAB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722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nhancement of Neuroglial Extracellular Matrix Formation and Physiological Activity of Dopaminergic Neural Cocultures by Macromolecular Crowd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B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AE4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90/cells111421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865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A64872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6B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E7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Walker, C. P., J. B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use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F. Frohlic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53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32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erimental Increase of Blood Glucose Alters Resting Stat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e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asures of Excitation-Inhibition Bala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05F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eriment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BE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3/ep0892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FC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127993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B89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F0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ang, H. F., Z. G. Liu, Y. Wa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05E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00A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ome-Wide Differential DNA Methylation in Reproductive, Morphological, and Visual System Differences between Queen Bee and Worker Bee (&lt;I&gt;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pi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llifera&lt;/I&gt;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D6F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Genetic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E38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gene.2020.007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F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E9F412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A33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8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B06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ang, H. Y., F. Li, W. R. Ba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F16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CC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uman Bone Marrow Mesenchymal Stromal Cell-Derived Extracellular Vesicles Promote Proliferation of Degenerated Nucleus Pulposus Cells and the Synthesis of Extracellular Matrix through the Sox4/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n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/Β-Catenin Ax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F2F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FC5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1.7232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C7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F929EA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4B4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DF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ang, R. D., F. J. Kong, H. Z. Wu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54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315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mplete Genome Sequence of High-Yield Strain &lt;I&gt;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ncolnensi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B48 and Identification of Crucial Mutations Contributing to Lincomycin Overproduc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38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ynthetic and Systems Biotechn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BD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synbio.2020.03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78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B45E99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5F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D5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ang, Y., L. L. Zhang, X. M. X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3C5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87E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Association between Etiologies and Mortality in Acute Respiratory Distress Syndrome: A Multicenter Observational Cohort Stud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BE5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Medicin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114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med.2021.7395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0D9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3E2717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53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7D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ang, Y. L., J. Tang, V. P. Vimal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56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2F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rash Prediction Using Deep Learning in a Disorienting Spaceflight Analog Balancing Task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E8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33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2.8063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EF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AF7C3C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FD5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7F9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ayn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 J., H. A. Tracy, D. L. Armstro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7D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B86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ir Righting: Role of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md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ceptor Channel and Hippocampal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tp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43A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3D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s0031-9384(00)00208-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3E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85058B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D5D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388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Weber, T., I. Lang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Zweik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1E3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D9C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ypertension and Coronary Artery Disease: Epidemiology, Physiology, Effects of Treatment, and Recommendation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B7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Wiener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linisch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ochenschrif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2F9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7/s00508-016-0998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D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C55F0C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551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A2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ei, S. C., X. Y. Shen, Z. D. Go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40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C0D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sh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h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ression and Signaling as Well as Maturation and Apoptosis of Cumulus-Oocyte Complexes Following Treatment with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sh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ceptor Binding Inhibitor in Shee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EDD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527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806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ED3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22F2B5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088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33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esseling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 C., L. Wagner-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ritz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D. B. Nguye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625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BA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ovel Insights in the Regulation of Phosphatidylserine Exposure in Human Red Blood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EA6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A8B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478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36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38E4BB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F0B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19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62B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Wilding, T. J., K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hen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J. E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uettner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17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024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atty Acid Modulation and Polyamine Block of Gluk2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ainat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ceptors Analyzed by Scanning Mutagenes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AE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Gener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32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5/jgp.2010104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84E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6004B24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A09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D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Williams, S. R.,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Zie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 V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ullegam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547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F00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mith-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geni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yndrome Results in Disruption of &lt;I&gt;Clock&lt;/I&gt; Gene Transcription and Reveals an Integral Role for Rai1 in the Maintenance of Circadian Rhythmicit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EF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Human Genetic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BD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ajhg.2012.04.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57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7795BF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B6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DAD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u, H., S. Qu, C. Y. Lu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3D9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17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omic and Transcriptomic Insights into the Thermo-Regulated Biosynthesis of Validamycin in &lt;I&gt;Streptomyces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ygroscopicu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 500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26F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m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enomic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B1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86/1471-2164-13-3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D3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43AF4E0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DAE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C70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Xin, H. R., F. Deng, M. Y. Zhou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7CF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5B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Multi-Tissue Multi-Omics Analysis Reveals Distinct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ineztic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 Entrainment of Diurnal Transcriptomes by Inverted Feed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A41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scienc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5A4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isci.2021.1023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3D2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E84145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06E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E99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Yang, B. F., C. Xiao, H. L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9E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48B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sistance to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-Mediated Apoptosis in Malignant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umour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s Rescued by Kn-93 and Cisplatin Via Downregulation of C-Flip Expression and Phosphoryl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5B3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linical and Experimental Pharmacology and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88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1/j.1440-1681.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.04711.x</w:t>
            </w:r>
            <w:proofErr w:type="gram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F8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709B608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826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B52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Yin, J., B. Ni, W. G. Liao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68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0E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Hypoxia-Induced Apoptosis of Mouse Spermatocytes Is Mediated by Hif-1 through a Death Receptor Pathway and a Mitochondrial Pathwa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02E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515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259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0C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2655AC0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EA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B63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Yu, H., G. Liu, G. Zhao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DA4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F1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dentification of a Conserved DNA Sulfur Recognition Domain by Characterizing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hosphorothioat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-Specific Endonucleas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prmcr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m &lt;I&gt;Streptomyces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ristinaespirali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&lt;/I&gt;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6C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olecular Microb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5C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1/mmi.141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5C1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09F660A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CC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13D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Zhang, S. Q., T. al-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ghou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Y. T. Zhou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23B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83B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ole of Dicer Enzyme in the Regulation of Store Operated Calcium Entry (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oc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) in Cd4&lt;Sup&gt;+&lt;/Sup&gt; T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DC7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0C1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478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49F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11EF13C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901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20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A5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Zheng, H. F., B.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rumm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 H. Zhu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132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64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a&lt;Sup&gt;+&lt;/Sup&gt;/Ca&lt;Sup&gt;2+&lt;/Sup&gt; Exchange and Pacemaker Activity of Interstitial Cells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jal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29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C47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0.002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D8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5EC8B0B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E0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2C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Zhu, W. D., T. L. Voelker, Z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Varg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C7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05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chanisms of Noncovalent Β Subunit Regulation of Na&lt;Sub&gt;V&lt;/Sub&gt; Channel Gat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EB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Gener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E22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5/jgp.2017118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8F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0FCDB2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A51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41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Zollinger, M., F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egach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G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urra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D2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32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ternal Mechanical Work and Pendular Energy Transduction of Overground and Treadmill Walking in Adolescents with Unilateral Cerebral Pals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3C8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63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59/fphys.2016.001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AE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sic experiment</w:t>
            </w:r>
          </w:p>
        </w:tc>
      </w:tr>
      <w:tr w:rsidR="0083232B" w:rsidRPr="00853FFC" w14:paraId="359F244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9C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95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ergeman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D.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ucit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J. M. Willey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A9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8A5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Using the "Hallmarks of Cancer" as a Framework for Medical Students and Clinicians to Understand Oncogenesi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E10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6F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92.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68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flipped classroom</w:t>
            </w:r>
          </w:p>
        </w:tc>
      </w:tr>
      <w:tr w:rsidR="0083232B" w:rsidRPr="00853FFC" w14:paraId="2A2912A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17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B30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inge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H. M., B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vei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R.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rumsvi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55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852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ursing Students' Experiences with the Use of a Student Response System When Learning Physiolog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1F5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ordic Journal of Digital Literac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7E4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8261/issn.1891-943x-2019-01-02-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39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flipped classroom</w:t>
            </w:r>
          </w:p>
        </w:tc>
      </w:tr>
      <w:tr w:rsidR="0083232B" w:rsidRPr="00853FFC" w14:paraId="3815A315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E5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381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handran, D. S., S. P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uthukrishna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S. M. Barma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9E3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E2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up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Education Workshop Series in India: Organizational Mechanics, Outcomes, and Lesson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AE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75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128.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45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flipped classroom</w:t>
            </w:r>
          </w:p>
        </w:tc>
      </w:tr>
      <w:tr w:rsidR="0083232B" w:rsidRPr="00853FFC" w14:paraId="661E9C0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CE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02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Goodman, B. E., D. S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rtin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J. L. William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7BB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FD7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eaching Human Cardiovascular and Respiratory Physiology with the Station Metho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84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5F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34.2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77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flipped classroom</w:t>
            </w:r>
          </w:p>
        </w:tc>
      </w:tr>
      <w:tr w:rsidR="0083232B" w:rsidRPr="00853FFC" w14:paraId="2DEC4CD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BB6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9E5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alpin, P. A. and C. Gopal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D8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1C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Using Dramatizations to Teach Cell Signaling Enhances Learning and Improves Students' Confidence in the Concep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990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9F4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177.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86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flipped classroom</w:t>
            </w:r>
          </w:p>
        </w:tc>
      </w:tr>
      <w:tr w:rsidR="0083232B" w:rsidRPr="00853FFC" w14:paraId="1C3C7C1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CA7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21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D5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Islam, M. A., G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bni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F. Farri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623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E9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rilaye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pproach of Teaching Physiology, Pathophysiology, and Pharmacology Concepts in a First-Year Pharmacy Course: Th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la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ode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6D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96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47.2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9FB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flipped classroom</w:t>
            </w:r>
          </w:p>
        </w:tc>
      </w:tr>
      <w:tr w:rsidR="0083232B" w:rsidRPr="00853FFC" w14:paraId="1A2AB03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1A6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F89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Anderson, L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.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T. Jacobs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DAB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122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roviding the Choice of in-Person or Videoconference Attendance in a Clinical Physiology Course May Harm Learning Outcomes for the Entire Cohor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9F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C0C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160.2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D57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basic physiology</w:t>
            </w:r>
          </w:p>
        </w:tc>
      </w:tr>
      <w:tr w:rsidR="0083232B" w:rsidRPr="00853FFC" w14:paraId="02DD456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FD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655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ahr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, I. S. Idris, H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ui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1D6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3EA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lended Learning Integrated with Innovative Learning Strategy to Improve Self-Regulated Learn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648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rnational Journal of Instruc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E49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29333/iji.2021.14147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1C2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basic physiology</w:t>
            </w:r>
          </w:p>
        </w:tc>
      </w:tr>
      <w:tr w:rsidR="0083232B" w:rsidRPr="00853FFC" w14:paraId="2A5F10F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1E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279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ing, C., Q. Wang, J. L. Zou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907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DD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mplementation of Flipped Classroom Combined with Case- and Team-Based Learning in Residency Train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C2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59D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22.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71B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basic physiology</w:t>
            </w:r>
          </w:p>
        </w:tc>
      </w:tr>
      <w:tr w:rsidR="0083232B" w:rsidRPr="00853FFC" w14:paraId="627F57B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B2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6B8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rench, H., M. Gray, M. Gillam-Krakauer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D6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9D9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lipping the Classroom: A National Pilot Curriculum for Physiology in Neonatal-Perinatal Medic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C4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Perinat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51F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38/s41372-018-0185-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92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basic physiology</w:t>
            </w:r>
          </w:p>
        </w:tc>
      </w:tr>
      <w:tr w:rsidR="0083232B" w:rsidRPr="00853FFC" w14:paraId="129B7E0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9A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78F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charya, S., S. Halder, D. A. Carlso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EDD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42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stimation of Mechanical Work Done to Open the Esophagogastric Junction Using Functional Lumen Imaging Prob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nometry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890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CE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032.2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C2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79E5E7E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B6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5F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charya, S., S. Halder, D. A. Carlso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9ED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43D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ssessment of Esophageal Body Peristaltic Work Using Functional Lumen Imaging Probe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nometry</w:t>
            </w:r>
            <w:proofErr w:type="spellEnd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A7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E9D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324.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E66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79B81C32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3F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1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D6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Akasaka, T.,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okimot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D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uet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8CE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5D8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ex Differences in the Impact of Cyp2c19 Polymorphisms and Low-Grade Inflammation on Coronary Microvascular Disorde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BA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Heart and Circulatory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FF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heart.00911.20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28C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67C3216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13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22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E3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kyaz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I. and E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Eraslan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1A7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55A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ransmission of Stress between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gemate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: A Study in Ra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666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2D4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13.10.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DF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6A38632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2F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CF6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Sabagh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T., S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ao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W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enno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A1E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E6F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Impact of Heat Therapy on Neuromuscular Function and Muscle Atrophy in Diabetic Ra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FF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74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2.10395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EE1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04D9BE1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EDD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72C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mree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H. M. Ali, M. Ahmad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57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37A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nstruction of a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anosenso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or Non-Invasive Imaging of Hydrogen Peroxide Levels in Living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0FE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iology-Basel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DB4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90/biology91204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071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456E949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62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DBC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Austen, J. M., J. A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trickland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D. J. Sanders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8BA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47E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mory-Dependent Effects on Palatability in Mi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58A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86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16.09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94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3E71800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84D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8B4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Campos, L. A.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lehm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ipoll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Neto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5A4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C2D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ltered Circadian Rhythm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eentrainment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o Light Phase Shifts in Rats with Low Levels of Brain Angiotensinoge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D6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Regulatory Integrative and Comparative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83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regu.00703.2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583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3EC3517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52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E9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Duclos, M., C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ouarn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C. Marti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59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4A0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ffects of Corticosterone on Muscle Mitochondria Identifying Different Sensitivity to Glucocorticoids in Lewis and Fischer Ra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48F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Endocrinology and Metabolism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B5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endo.00281.2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83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3B791F9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9E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B2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hasem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S., J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jid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R. Shiva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42D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B7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mbryo Developmental Capacity of Oocytes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ertilised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y Sperm of Mouse Exposed to Forced Swimming Stress</w:t>
            </w:r>
          </w:p>
        </w:tc>
        <w:tc>
          <w:tcPr>
            <w:tcW w:w="5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D72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the Pakistan Medical Association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C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3546A73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1AF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923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omid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J. M. C., R. C. de Menezes, L. G. Fernande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8C8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8EC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creased Activity of the Renin-Angiotensin and Sympathetic Nervous Systems Is Required for Regulation of the Blood Pressure in Rats Fed a Low-Protein Die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290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eriment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57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3/expphysiol.2012.0667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69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4250441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1B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2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42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Graber, T. G.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arot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C. S. Fry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799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ED3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asuring Exercise Capacity and Physical Function in Adult and Older Mi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8B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s of Gerontology Series a-Biological Sciences and Medical Sciences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807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93/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eron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/glaa2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3DB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26F46F8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D91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2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35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Huang, B. S., Q. S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Xi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X. C. Lu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33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2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Glyt1 Inhibitor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fp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erts Neuroprotection Via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ly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lpha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ubunit in the Rat Model of Transient Focal Cerebral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Ischaemi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Reperfus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EE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ellular Physiology and Biochemistr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6E3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9/0004455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BC6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77E08B71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D19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44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hara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N., P. B. Yang, T. Roble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B0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11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Sex Differences in the Intensity of Cross-Sensitization between Methylphenidate and Amphetamine in Adolescent Ra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19D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E3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18.12.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E74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575F01B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E4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40F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lonowski-Stump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H., R. Fischer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eineh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00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236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poptosis in Activated Rat Pancreatic Stellate Cel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15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Gastrointestinal and Live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0F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gi.00073.2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69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7D63B49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1D4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9D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and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 S., S. I. García, M. L. Schuma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53F0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15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Knocking Down the Diencephalic Thyrotropin-Releasing Hormone Precursor Gene Normalizes Obesity-Induced Hypertension in the Ra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FD6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Endocrinology and Metabolism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208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endo.00234.2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E4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2FA6EA8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9DD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FA9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aplant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M., W. T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estuccia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G. Soucy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BF8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8DF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volvement of Adipose Tissues in the Early Hypolipidemic Action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parγ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gonism in the Ra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E4C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Regulatory Integrative and Comparative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4CC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regu.00761.2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29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627FDB5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913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BA9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n, J. J., X. Y. Sun, X. F. Da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D5C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D92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tegrated Proteomics and Metabolomics Analysis in Pregnant Rat Hippocampus after Circadian Rhythm Invers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CC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rontiers in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67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3389/fphys.2022.9415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A08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5D21036D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469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23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056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Liu, S. J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F68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F1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Inhibition of L-Type Ca&lt;Sup&gt;2+&lt;/Sup&gt; Channel Current and Negative Inotropy Induced by Arachidonic Acid in Adult Rat Ventricular Myocyt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9C6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Cel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97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cell.00284.2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6D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41B13F0E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6F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277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astiu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K. L., J. W. Kim, M. Man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700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4D3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rogen Regulation of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lic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-Like Inhibitory Protein Gene Expression in the Rat Prosta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C3B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Cellular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F0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02/jcp.102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2A4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2A6EEC7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D972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D0B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aw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A., K. L. Eu, A. N. A. Fari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DD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4A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ipid Peroxidation in the Descending Thoracic Aorta of Rats Deprived of Rem Sleep Using the Inverted Flowerpot Techniqu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DA9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xperiment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35E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3/ep0886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2D8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297B35E8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E5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EA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Ramsay, D. S., J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eaman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K.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aiyala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7A3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A02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Nitrous Oxide Causes a Regulated Hypothermia: Rats Select a Cooler Ambient Temperature While Becoming Hypothermi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7F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89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10.12.0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0C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1E132AB5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B4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77C1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lomonsso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M., F. Gustafsson, D. Andreasen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77A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0E4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Local Electric Stimulation Causes Conducted Calcium Response in Rat Interlobular Arteri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CDA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hysiology-Renal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B6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jprenal.00247.2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387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1B609C8C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2BB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A34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Sandbak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T., L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imol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F. K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Jellestad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E6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BAA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Relating Acoustic Startle Reactivity and Plasticity to Alcohol Consumption in Male Wistar Ra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A37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27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s0031-9384(99)00239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898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617F9250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74C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194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Severin, M. J., R. V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mpagno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randon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FBC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C6D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ime Evolution of Methotrexate-Induced Kidney Injury: A Comparative Study between Different Biomarkers of Renal Damage in Ra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22A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linical and Experimental Pharmacology and Physi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009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11/1440-1681.131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B12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2D97DE1F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032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747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Townsend, E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.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K. B. Freem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55B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24A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Comparison of Cocaine Reinforcement in Lean and Obese Zucker Rats: Relative Potency and Reinstatement of Extinguished Operant Respond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BDD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Physiology &amp; Behavior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8F4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16/j.physbeh.2016.12.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8CC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56DEEF0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177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24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FFA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oodruff, E. R., L. E. Chun, L. R. Hinds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982F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034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Diurnal Corticosterone Presence and Phase Modulate Clock Gene Expression in the Male Rat Prefrontal Cortex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F1E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Endocrin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94D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210/en.2015-18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F7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human subjects</w:t>
            </w:r>
          </w:p>
        </w:tc>
      </w:tr>
      <w:tr w:rsidR="0083232B" w:rsidRPr="00853FFC" w14:paraId="6790314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392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738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eason-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bmay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B., D.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aprette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C. Gopal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B9E4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F9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lipped Teaching Eased the Transition from Face-to-Face Teaching to Online Instruction During the Covid-19 Pandemi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A56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3FA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248.20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46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83232B" w:rsidRPr="00853FFC" w14:paraId="1288CA23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E237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4E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eRuisseau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L. R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88E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AF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Flipped Classroom Allows for More Class Time Devoted to Critical Thinkin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566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BCB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33.2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6A8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83232B" w:rsidRPr="00853FFC" w14:paraId="4008564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555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B8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Falck, A., H. French, R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Dadiz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08B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3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DB9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Best Practices and Educator Strategies for Facilitating a Flipped Classroom in Graduate Medical Educ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03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merican Journal of Perinatology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DF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55/s-0043-17722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535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83232B" w:rsidRPr="00853FFC" w14:paraId="3AC7F186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63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3BB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eng, Y. H., B. Zhao, J. Zheng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8D0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53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Online Flipped Classroom with Team-Based Learning Promoted Learning Activity in a Clinical Laboratory Immunology Class: Response to the Covid-19 Pandemi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D5D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Bmc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Medical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9B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86/s12909-022-03917-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CCF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83232B" w:rsidRPr="00853FFC" w14:paraId="0BFC79A5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F7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3CF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Gopalan, C., C. Butts-</w:t>
            </w:r>
            <w:proofErr w:type="spellStart"/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Wilmsmeyer</w:t>
            </w:r>
            <w:proofErr w:type="spellEnd"/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V. Mora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20E8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C8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Virtual Flipped Teaching During the Covid-19 Pandemi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36D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73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61.20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4F72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83232B" w:rsidRPr="00853FFC" w14:paraId="1C2463CA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6F61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4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BE2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Gopalan, C., A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entem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A. L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Rever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10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D2A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The Refinement of Flipped Teaching Implementation to Include Retrieval Practi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A9C7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D1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143.20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6C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83232B" w:rsidRPr="00853FFC" w14:paraId="6D73A0EB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FD0C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85D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Lax, N., J. </w:t>
            </w:r>
            <w:proofErr w:type="gram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Morris</w:t>
            </w:r>
            <w:proofErr w:type="gram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nd B. J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Kolber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195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E9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 Partial Flip Classroom Exercise in a Large Introductory General Biology Course Increases Performance at Multiple Level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64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Biological Education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9336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080/00219266.2016.12575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FE9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426817" w:rsidRPr="00853FFC" w14:paraId="5A56AFE9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3A35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51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6D8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McLean, S., S. M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Attardi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, L.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Faden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et al.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106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63E0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Flipped Classrooms and Student Learning: Not Just Surface Gains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7A4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dvances in Physiology Education </w:t>
            </w:r>
          </w:p>
        </w:tc>
        <w:tc>
          <w:tcPr>
            <w:tcW w:w="2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023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1152/advan.00098.201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BF5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426817" w:rsidRPr="00853FFC" w14:paraId="6697C38D" w14:textId="77777777" w:rsidTr="003F22CC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BDD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lastRenderedPageBreak/>
              <w:t>2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E8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Paralikar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, S., C. J. Shah, A. Joshi, et al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4B7E" w14:textId="77777777" w:rsidR="00426817" w:rsidRPr="00853FFC" w:rsidRDefault="00426817" w:rsidP="00426817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082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Acquisition of Higher-Order Cognitive Skills (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Hoc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) Using the Flipped Classroom Model: A Quasi-Experimental Stud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734D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Cureus</w:t>
            </w:r>
            <w:proofErr w:type="spellEnd"/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 xml:space="preserve"> Journal of Medical Science 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196E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10.7759/cureus.242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D3C" w14:textId="77777777" w:rsidR="00426817" w:rsidRPr="00853FFC" w:rsidRDefault="00426817" w:rsidP="00426817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53FF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not physiology</w:t>
            </w:r>
          </w:p>
        </w:tc>
      </w:tr>
      <w:tr w:rsidR="003F22CC" w:rsidRPr="00853FFC" w14:paraId="254DB3D7" w14:textId="77777777" w:rsidTr="008F141B">
        <w:trPr>
          <w:trHeight w:val="320"/>
        </w:trPr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7808D" w14:textId="27EA56CD" w:rsidR="003F22CC" w:rsidRPr="00853FFC" w:rsidRDefault="003F22CC" w:rsidP="001D29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FFC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B5F7D" w14:textId="77307A74" w:rsidR="003F22CC" w:rsidRPr="00853FFC" w:rsidRDefault="003F22CC" w:rsidP="001D29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FFC">
              <w:rPr>
                <w:rFonts w:ascii="Times New Roman" w:hAnsi="Times New Roman" w:cs="Times New Roman"/>
                <w:sz w:val="18"/>
                <w:szCs w:val="18"/>
              </w:rPr>
              <w:t xml:space="preserve">H. </w:t>
            </w:r>
            <w:proofErr w:type="spellStart"/>
            <w:r w:rsidRPr="00853FFC">
              <w:rPr>
                <w:rFonts w:ascii="Times New Roman" w:hAnsi="Times New Roman" w:cs="Times New Roman"/>
                <w:sz w:val="18"/>
                <w:szCs w:val="18"/>
              </w:rPr>
              <w:t>Qutob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B1614" w14:textId="21EBD9B6" w:rsidR="003F22CC" w:rsidRPr="00853FFC" w:rsidRDefault="003F22CC" w:rsidP="001D29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FF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AC4AC" w14:textId="10CAA5D7" w:rsidR="003F22CC" w:rsidRPr="00853FFC" w:rsidRDefault="003F22CC" w:rsidP="001D29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FFC">
              <w:rPr>
                <w:rFonts w:ascii="Times New Roman" w:hAnsi="Times New Roman" w:cs="Times New Roman"/>
                <w:sz w:val="18"/>
                <w:szCs w:val="18"/>
              </w:rPr>
              <w:t>Effect of flipped classroom approach in the teaching of a hematology cours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7D84B" w14:textId="1348232D" w:rsidR="003F22CC" w:rsidRPr="00853FFC" w:rsidRDefault="003F22CC" w:rsidP="001D29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3FFC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853FFC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19EF8" w14:textId="5F2E5E2C" w:rsidR="003F22CC" w:rsidRPr="00853FFC" w:rsidRDefault="003F22CC" w:rsidP="001D29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FFC">
              <w:rPr>
                <w:rFonts w:ascii="Times New Roman" w:hAnsi="Times New Roman" w:cs="Times New Roman"/>
                <w:sz w:val="18"/>
                <w:szCs w:val="18"/>
              </w:rPr>
              <w:t>10.1371/journal.pone.026709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C7552" w14:textId="1FC29FB8" w:rsidR="003F22CC" w:rsidRPr="00853FFC" w:rsidRDefault="003F22CC" w:rsidP="001D29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FFC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r w:rsidR="009709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3FFC">
              <w:rPr>
                <w:rFonts w:ascii="Times New Roman" w:hAnsi="Times New Roman" w:cs="Times New Roman"/>
                <w:sz w:val="18"/>
                <w:szCs w:val="18"/>
              </w:rPr>
              <w:t>physiology</w:t>
            </w:r>
          </w:p>
        </w:tc>
      </w:tr>
    </w:tbl>
    <w:p w14:paraId="4A57C12F" w14:textId="77777777" w:rsidR="009C68BC" w:rsidRPr="00853FFC" w:rsidRDefault="009C68BC" w:rsidP="005457DE">
      <w:pPr>
        <w:rPr>
          <w:rFonts w:ascii="Times New Roman" w:hAnsi="Times New Roman" w:cs="Times New Roman"/>
          <w:color w:val="000000" w:themeColor="text1"/>
          <w:sz w:val="18"/>
          <w:szCs w:val="18"/>
          <w:lang w:eastAsia="zh-CN"/>
        </w:rPr>
      </w:pPr>
    </w:p>
    <w:sectPr w:rsidR="009C68BC" w:rsidRPr="00853FFC" w:rsidSect="0020391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71"/>
    <w:rsid w:val="00082246"/>
    <w:rsid w:val="000A6629"/>
    <w:rsid w:val="000C1A24"/>
    <w:rsid w:val="001252DD"/>
    <w:rsid w:val="00125F12"/>
    <w:rsid w:val="00175CD1"/>
    <w:rsid w:val="001A09AC"/>
    <w:rsid w:val="001D29C1"/>
    <w:rsid w:val="0020391C"/>
    <w:rsid w:val="00207131"/>
    <w:rsid w:val="0027234B"/>
    <w:rsid w:val="002F691A"/>
    <w:rsid w:val="00347500"/>
    <w:rsid w:val="00393FDE"/>
    <w:rsid w:val="003D4FB9"/>
    <w:rsid w:val="003F22CC"/>
    <w:rsid w:val="00403C5B"/>
    <w:rsid w:val="00426817"/>
    <w:rsid w:val="00441EBD"/>
    <w:rsid w:val="00486A17"/>
    <w:rsid w:val="004C6DA7"/>
    <w:rsid w:val="0051599C"/>
    <w:rsid w:val="005457DE"/>
    <w:rsid w:val="00553684"/>
    <w:rsid w:val="00562316"/>
    <w:rsid w:val="005949A3"/>
    <w:rsid w:val="005B717A"/>
    <w:rsid w:val="006823FD"/>
    <w:rsid w:val="006D2666"/>
    <w:rsid w:val="006F056B"/>
    <w:rsid w:val="0071336A"/>
    <w:rsid w:val="00723513"/>
    <w:rsid w:val="007331AC"/>
    <w:rsid w:val="00756C51"/>
    <w:rsid w:val="0083232B"/>
    <w:rsid w:val="00853FFC"/>
    <w:rsid w:val="008F141B"/>
    <w:rsid w:val="0097090C"/>
    <w:rsid w:val="009710E1"/>
    <w:rsid w:val="009C68BC"/>
    <w:rsid w:val="009F0EB3"/>
    <w:rsid w:val="00A07F37"/>
    <w:rsid w:val="00B64A44"/>
    <w:rsid w:val="00B71B8E"/>
    <w:rsid w:val="00BB2BB0"/>
    <w:rsid w:val="00BE1761"/>
    <w:rsid w:val="00C21FF9"/>
    <w:rsid w:val="00D07AF2"/>
    <w:rsid w:val="00D2063D"/>
    <w:rsid w:val="00D354E3"/>
    <w:rsid w:val="00D4270E"/>
    <w:rsid w:val="00D43A4E"/>
    <w:rsid w:val="00DA09A5"/>
    <w:rsid w:val="00DC5BDB"/>
    <w:rsid w:val="00DD51A4"/>
    <w:rsid w:val="00E65BAF"/>
    <w:rsid w:val="00E97871"/>
    <w:rsid w:val="00ED5352"/>
    <w:rsid w:val="00EF18BC"/>
    <w:rsid w:val="00EF26A6"/>
    <w:rsid w:val="00F06471"/>
    <w:rsid w:val="00FB11E0"/>
    <w:rsid w:val="00FC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B21B"/>
  <w15:chartTrackingRefBased/>
  <w15:docId w15:val="{4BEE1A98-0CAF-6C41-8ED7-6CD08417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97871"/>
    <w:rPr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8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7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8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87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87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87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87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87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87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7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268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817"/>
    <w:rPr>
      <w:color w:val="96607D"/>
      <w:u w:val="single"/>
    </w:rPr>
  </w:style>
  <w:style w:type="paragraph" w:customStyle="1" w:styleId="msonormal0">
    <w:name w:val="msonormal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3">
    <w:name w:val="xl63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9191</Words>
  <Characters>52394</Characters>
  <Application>Microsoft Office Word</Application>
  <DocSecurity>0</DocSecurity>
  <Lines>436</Lines>
  <Paragraphs>122</Paragraphs>
  <ScaleCrop>false</ScaleCrop>
  <Company/>
  <LinksUpToDate>false</LinksUpToDate>
  <CharactersWithSpaces>6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e@connect.hku.hk</dc:creator>
  <cp:keywords/>
  <dc:description/>
  <cp:lastModifiedBy>Amy Schwartz JMIR</cp:lastModifiedBy>
  <cp:revision>2</cp:revision>
  <dcterms:created xsi:type="dcterms:W3CDTF">2024-05-27T19:58:00Z</dcterms:created>
  <dcterms:modified xsi:type="dcterms:W3CDTF">2024-05-27T19:58:00Z</dcterms:modified>
</cp:coreProperties>
</file>